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7CA6B" w14:textId="278D94EE" w:rsidR="00287552" w:rsidRDefault="00142C8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1</w:t>
      </w:r>
      <w:r w:rsidR="002B3B2D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ummary of articles reporting epilepsy-related information</w:t>
      </w:r>
    </w:p>
    <w:tbl>
      <w:tblPr>
        <w:tblW w:w="11576" w:type="dxa"/>
        <w:tblInd w:w="-1531" w:type="dxa"/>
        <w:tblLayout w:type="fixed"/>
        <w:tblLook w:val="04A0" w:firstRow="1" w:lastRow="0" w:firstColumn="1" w:lastColumn="0" w:noHBand="0" w:noVBand="1"/>
      </w:tblPr>
      <w:tblGrid>
        <w:gridCol w:w="830"/>
        <w:gridCol w:w="930"/>
        <w:gridCol w:w="1032"/>
        <w:gridCol w:w="1054"/>
        <w:gridCol w:w="1088"/>
        <w:gridCol w:w="1628"/>
        <w:gridCol w:w="5014"/>
      </w:tblGrid>
      <w:tr w:rsidR="00287552" w14:paraId="22B1AF23" w14:textId="77777777">
        <w:trPr>
          <w:trHeight w:val="254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D4D7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21CA8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2430F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year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34ABF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7795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ven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71DD4" w14:textId="7D97448D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revalence</w:t>
            </w:r>
            <w:r w:rsidR="002B3B2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02754" w14:textId="67B43C32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Diagnostic criteria </w:t>
            </w:r>
            <w:r w:rsidR="002B3B2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or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epilepsy</w:t>
            </w:r>
          </w:p>
        </w:tc>
      </w:tr>
      <w:tr w:rsidR="00287552" w14:paraId="0D51E835" w14:textId="77777777">
        <w:trPr>
          <w:trHeight w:val="254"/>
        </w:trPr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98A1A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7EC955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E7BC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9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02A9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CF72E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88FD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2</w:t>
            </w:r>
          </w:p>
        </w:tc>
        <w:tc>
          <w:tcPr>
            <w:tcW w:w="5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14B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E3AB2AC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5FB6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FA43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Kwong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8D4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5AF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B4B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ABC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34C8" w14:textId="2F2DCA1D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national League Against Epilepsy</w:t>
            </w:r>
            <w:r w:rsidR="002B3B2D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ILAF) in 1993</w:t>
            </w:r>
          </w:p>
        </w:tc>
      </w:tr>
      <w:tr w:rsidR="00287552" w14:paraId="3397EA9B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55E6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3812A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09B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7D9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D85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C2C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E3B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A3C8190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1C7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F69E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4BD8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7AB6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58B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525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.1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1EE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BD7F324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657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DB98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048E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D64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8F3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511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.6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32B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06C6F78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7A9A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47C5B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7F3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E1E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B7BA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0DC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5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8B4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E652B34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D182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380E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7CC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C1C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06B4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311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499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63BDC81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101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1A7B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CB0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8CA8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F322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2EAB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7.0 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2AD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A8A0028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74AB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ACA2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8C3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130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14F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1EC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5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2E6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E80C282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D71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A862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8A5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B5A0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DFF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978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.4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96E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1E015D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BD9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0CEFC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a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4DB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8FB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B3BF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89BD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.4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85E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CAF2137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240F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A44A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a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2932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45E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82C0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D25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.9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76F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AF in 1981 and 1989</w:t>
            </w:r>
          </w:p>
        </w:tc>
      </w:tr>
      <w:tr w:rsidR="00287552" w14:paraId="60A76062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2C2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85E4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a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537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F68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E104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46A0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2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BD9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22CC8E2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8C9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0912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FC25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81E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A6B0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82D3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2.0 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F8E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9A922A1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35AB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3B4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D9C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7751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4B5A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77A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8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ABF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ED31DBE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7D0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C5F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1617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9F5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1C4B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80D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3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823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E4CBA40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8F0D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5AC0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27C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CE7B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5F7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772B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388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E3A70FD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201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C920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C85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554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49A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88D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.4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071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C3166F0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9B3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93A6A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2EAB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6CF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60A5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6883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6D3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AFD640B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F97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D9390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2D7C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A65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2DB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B45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E05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54F799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A5D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99D2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2E50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9324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CDF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815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8D1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03384A8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14E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5EE13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562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4C46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F59A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BC1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25A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97C1037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4DB8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784BD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C42A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6654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0F6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247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2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47A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372A156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6BE1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1D00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35A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751C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769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378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35C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A0D1AAB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42BF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A19D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E4E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DFE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037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A040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B2C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EBAC7EC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F4C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3EC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53E1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CFF5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C323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A67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6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594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DF5F91B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550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E61B5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71BC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1253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8D5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7E40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3.0 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BA9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A5463F6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275F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94C6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9414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0AD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2BE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D2D8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BAD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ED8582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B7B0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BB142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F22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102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641F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CA6F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720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66119D9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5DB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AA40E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4" w:tooltip="https://www.webofscience.com/wos/author/record/28777125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Liu</w:t>
              </w:r>
            </w:hyperlink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6DC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2F3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7AB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AC21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.1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253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57C5611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917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6BC3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e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5DB4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F88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173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3375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.9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146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ECC400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940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2BAAC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02D6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9B45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90A4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61D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.3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431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7B35DBA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0D82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564A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u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33F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E77D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C57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F9B6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C69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E930099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F731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6234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14C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A60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39E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1BB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.3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A3B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AF in 2001</w:t>
            </w:r>
          </w:p>
        </w:tc>
      </w:tr>
      <w:tr w:rsidR="00287552" w14:paraId="7D2F72C9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AA1E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12CB3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CA17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A8B1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160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0F3D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5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346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B0EBFD3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396A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6AA61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329C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759C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7CC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B31A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3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0A2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76B5DAB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2087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F4ED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F72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387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3B20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2A81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4E8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A256CF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227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7212B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5" w:tooltip="http://med.wanfangdata.com.cn/Author/General/A00003546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Qin</w:t>
              </w:r>
            </w:hyperlink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397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9C26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D56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2D5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AF3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9563AF7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DCE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3707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5F1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073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7C2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E6C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.1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DE0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299C9F6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106F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45D5C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E7E6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B8C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4FDF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CBB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.5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F7C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EFF502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5CA7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365B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u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60AB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5D72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C211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C64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.2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D16C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C61609E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675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374E2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e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7DAB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F804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8BD9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CC1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.6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5F8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6ABC5F2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504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C868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123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09B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4B39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5B1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.7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FDF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AF in 1981</w:t>
            </w:r>
          </w:p>
        </w:tc>
      </w:tr>
      <w:tr w:rsidR="00287552" w14:paraId="2C2264AF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57BA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58BFC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Ji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825F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C31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DF9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3B7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8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FFC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2A7E54B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51A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384AF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0CC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635D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D693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BF5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74A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E39E507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43CF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D8CE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2C5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7760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800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8423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.5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53D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7DBB158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FE6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A75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4853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ECF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ADD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88AE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.9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146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FD2B24E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4A3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F2A9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20AC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039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20B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6E5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1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988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E25CD4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369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D7B5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Xi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1C5E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B83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DD45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F632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.9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B24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52CB0FF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09F7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36CEF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6BD3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640F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66CD0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94CC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CA8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LAF in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</w:tr>
      <w:tr w:rsidR="00287552" w14:paraId="3824887E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035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5514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K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FB683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75B1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4C05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EC6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.3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BA0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F152505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51D7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5A50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811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E50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909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E20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.8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FE3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A958ABE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A34F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FB7A2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4A70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7B372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BED5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CDCA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4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A9E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AF in 2014</w:t>
            </w:r>
          </w:p>
        </w:tc>
      </w:tr>
      <w:tr w:rsidR="00287552" w14:paraId="253D4FBB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863D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B9150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29237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0E0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691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7F19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.8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3F2B" w14:textId="77777777" w:rsidR="00287552" w:rsidRDefault="00287552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287552" w14:paraId="2ADD1ADF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7D1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4CCF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iu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86DE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3ED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EAAB4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B65A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.6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50F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LAF in 2017</w:t>
            </w:r>
          </w:p>
        </w:tc>
      </w:tr>
      <w:tr w:rsidR="00287552" w14:paraId="15CC70BC" w14:textId="77777777">
        <w:trPr>
          <w:trHeight w:val="246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B75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B9F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6" w:tooltip="http://qikan.cqvip.com/Qikan/Search/Index?key=A=%e6%9d%a8%e4%b9%9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Yang</w:t>
              </w:r>
            </w:hyperlink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1F558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2F2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9A26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795F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4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1BF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F85871C" w14:textId="77777777">
        <w:trPr>
          <w:trHeight w:val="254"/>
        </w:trPr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D9C22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BBB44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BDD4C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56BED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02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A293B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3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C96DE" w14:textId="77777777" w:rsidR="00287552" w:rsidRDefault="00142C81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- 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4CC11" w14:textId="77777777" w:rsidR="00287552" w:rsidRDefault="00142C81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</w:tr>
    </w:tbl>
    <w:p w14:paraId="509D1C55" w14:textId="77777777" w:rsidR="00287552" w:rsidRDefault="0028755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654B695" w14:textId="23A3401D" w:rsidR="00287552" w:rsidRDefault="00142C81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2</w:t>
      </w:r>
      <w:r w:rsidR="002B3B2D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ummary of articles reporting i</w:t>
      </w:r>
      <w:r>
        <w:rPr>
          <w:rStyle w:val="font01"/>
          <w:rFonts w:ascii="Times New Roman" w:hAnsi="Times New Roman" w:cs="Times New Roman" w:hint="default"/>
          <w:b/>
          <w:bCs/>
          <w:color w:val="auto"/>
          <w:sz w:val="21"/>
          <w:szCs w:val="21"/>
          <w:lang w:bidi="ar"/>
        </w:rPr>
        <w:t xml:space="preserve">ntellectual disability </w:t>
      </w:r>
      <w:r>
        <w:rPr>
          <w:rFonts w:ascii="Times New Roman" w:hAnsi="Times New Roman" w:cs="Times New Roman"/>
          <w:b/>
          <w:bCs/>
          <w:szCs w:val="21"/>
        </w:rPr>
        <w:t>related information</w:t>
      </w:r>
    </w:p>
    <w:tbl>
      <w:tblPr>
        <w:tblW w:w="11534" w:type="dxa"/>
        <w:tblInd w:w="-1519" w:type="dxa"/>
        <w:tblLayout w:type="fixed"/>
        <w:tblLook w:val="04A0" w:firstRow="1" w:lastRow="0" w:firstColumn="1" w:lastColumn="0" w:noHBand="0" w:noVBand="1"/>
      </w:tblPr>
      <w:tblGrid>
        <w:gridCol w:w="839"/>
        <w:gridCol w:w="907"/>
        <w:gridCol w:w="1042"/>
        <w:gridCol w:w="1009"/>
        <w:gridCol w:w="1109"/>
        <w:gridCol w:w="1648"/>
        <w:gridCol w:w="4980"/>
      </w:tblGrid>
      <w:tr w:rsidR="00287552" w14:paraId="753951CC" w14:textId="77777777">
        <w:trPr>
          <w:trHeight w:val="283"/>
        </w:trPr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AED3377" w14:textId="77777777" w:rsidR="00287552" w:rsidRDefault="00142C8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8DC450F" w14:textId="77777777" w:rsidR="00287552" w:rsidRDefault="00142C8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52086C" w14:textId="77777777" w:rsidR="00287552" w:rsidRDefault="00142C8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years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19E502" w14:textId="77777777" w:rsidR="00287552" w:rsidRDefault="00142C8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7736C66" w14:textId="77777777" w:rsidR="00287552" w:rsidRDefault="00142C8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vent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124365" w14:textId="0AAF7BCD" w:rsidR="00287552" w:rsidRDefault="00142C8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revalence</w:t>
            </w:r>
            <w:r w:rsidR="002B3B2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4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B05853" w14:textId="39E24E6C" w:rsidR="00287552" w:rsidRDefault="00142C8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Diagnostic criteria </w:t>
            </w:r>
            <w:r w:rsidR="002B3B2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or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="002B3B2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tellectual disability</w:t>
            </w:r>
          </w:p>
        </w:tc>
      </w:tr>
      <w:tr w:rsidR="00287552" w14:paraId="39B29C89" w14:textId="77777777">
        <w:trPr>
          <w:trHeight w:val="283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03A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2A4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F03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4DD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0A9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120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1.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C2F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CA9F7CC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FCD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084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C0D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324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9C4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FD4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.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4A1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1FA50A6" w14:textId="77777777">
        <w:trPr>
          <w:trHeight w:val="53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23B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6F8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BF5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5DA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B33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3AF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5.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FF5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Gesell Developmental Scale was used for ≤ 3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ars old, and China-Bine Scale was used for &gt; 3 years old</w:t>
            </w:r>
          </w:p>
        </w:tc>
      </w:tr>
      <w:tr w:rsidR="00287552" w14:paraId="441DE297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B1F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48E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FA5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C4B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E7C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EA6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.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0F1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71226A1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9BE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35E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6C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468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157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6CD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.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3C7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F983A7A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A4F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4D3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9E9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A54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64E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5F5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3E4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30F144D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50D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C90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324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25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036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C45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C2C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C32CBEC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96C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259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FA0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E4A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06C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BCC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.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088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F0C6198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0A2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755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A2C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A96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551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458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.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DEC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737579F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FF7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BD7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a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74E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045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D88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28A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E8B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chsler Intelligence Scale (WISC)</w:t>
            </w:r>
          </w:p>
        </w:tc>
      </w:tr>
      <w:tr w:rsidR="00287552" w14:paraId="01959C7C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4FF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C0F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a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C91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B5F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38B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5EB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355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7ACE500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EBE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F93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F21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771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63F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9DD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2F0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C11F28F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197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32B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331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551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56A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676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.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151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esell developmental scale</w:t>
            </w:r>
          </w:p>
        </w:tc>
      </w:tr>
      <w:tr w:rsidR="00287552" w14:paraId="6C9F7F21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396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16D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F75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F93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0A4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0D7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.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94B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esell developmental scale</w:t>
            </w:r>
          </w:p>
        </w:tc>
      </w:tr>
      <w:tr w:rsidR="00287552" w14:paraId="4C1A80D6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13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0CE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CB3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B3C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7E4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B26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.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AA3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995A439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5EB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9B0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E0A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DAB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42C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6F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.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CF6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79B2F3A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02D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B2D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B9D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621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CE8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ACC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.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E32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ISC</w:t>
            </w:r>
          </w:p>
        </w:tc>
      </w:tr>
      <w:tr w:rsidR="00287552" w14:paraId="1A376B0E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98A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8E5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997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6B0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F4F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604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.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492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uropsychological test</w:t>
            </w:r>
          </w:p>
        </w:tc>
      </w:tr>
      <w:tr w:rsidR="00287552" w14:paraId="7D6E2B48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B97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2CE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809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5B3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A9C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8FC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.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B63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41AFF7D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634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EAB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70B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9DC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D25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927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.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CB8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B84D0E5" w14:textId="77777777">
        <w:trPr>
          <w:trHeight w:val="53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4B9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5F8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AEE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292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082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761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.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2E5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ediatric intelligence development screening test (DDST)</w:t>
            </w:r>
          </w:p>
        </w:tc>
      </w:tr>
      <w:tr w:rsidR="00287552" w14:paraId="4111B784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9C6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487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20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FFD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225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16A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.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CCD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CFE1F0A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0C9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855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AE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B7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A59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A70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.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F6E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FC80C9E" w14:textId="77777777">
        <w:trPr>
          <w:trHeight w:val="53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86A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254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5EC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86D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55F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EF7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.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0A7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ediatric intelligence development screening test (DDST)</w:t>
            </w:r>
          </w:p>
        </w:tc>
      </w:tr>
      <w:tr w:rsidR="00287552" w14:paraId="36ABAC05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CDA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921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E04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197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F42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254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.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36A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6774112" w14:textId="77777777">
        <w:trPr>
          <w:trHeight w:val="9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0A7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52F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F42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199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84A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2A9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.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F63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agnostic scale of neuropsychological development in children aged 0-6 years</w:t>
            </w:r>
          </w:p>
        </w:tc>
      </w:tr>
      <w:tr w:rsidR="00287552" w14:paraId="20CFA01E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261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C59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73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09A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F98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69D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2C1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7631431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664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9C2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212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2D7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D71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A6E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0CE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A639B91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9BE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C42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5CC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BF6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3B2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DB0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D543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6CDABEC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D35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2C9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4B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216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71C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126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5EC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4D51F1F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35F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AF5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1ED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7C4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2C4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3EA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D34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5CD5472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79C2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B28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7" w:tooltip="http://med.wanfangdata.com.cn/Author/General/A00003546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Qin</w:t>
              </w:r>
            </w:hyperlink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D89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CF8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8B3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806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1.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4EA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02F484A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911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62E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884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5E7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B2D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405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.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19F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042226C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08C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FE6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706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8F7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875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527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D07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63874CB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328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F56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54A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FF9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AF1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463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.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C10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4CC3C87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79E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150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3DC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119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DC9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67E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.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440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ISC-RC</w:t>
            </w:r>
          </w:p>
        </w:tc>
      </w:tr>
      <w:tr w:rsidR="00287552" w14:paraId="496572B9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DB7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191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Ji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303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A17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228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B6D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5.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E37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4433100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EDE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E12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896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43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C8F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3E0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.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DF3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0A19D78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95C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F54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F79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079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351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B77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BFE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A511203" w14:textId="77777777">
        <w:trPr>
          <w:trHeight w:val="53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BFF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2EA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CB8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93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293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E6B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DC1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esell Developmental Scale for ≤ 3 years old and WISC for &gt; 3 years old were used.</w:t>
            </w:r>
          </w:p>
        </w:tc>
      </w:tr>
      <w:tr w:rsidR="00287552" w14:paraId="6E5E58A4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CFE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064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220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023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ECA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027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.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6F1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esell developmental scale</w:t>
            </w:r>
          </w:p>
        </w:tc>
      </w:tr>
      <w:tr w:rsidR="00287552" w14:paraId="6783D983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72E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F45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Xie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811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9D3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A67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033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.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48B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ISC-RC</w:t>
            </w:r>
          </w:p>
        </w:tc>
      </w:tr>
      <w:tr w:rsidR="00287552" w14:paraId="2C7519BA" w14:textId="77777777">
        <w:trPr>
          <w:trHeight w:val="53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524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3A6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408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92D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42B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C70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430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nese Classification and Diagnostic Criteria of Mental Disorders-3 (CCMD-3)</w:t>
            </w:r>
          </w:p>
        </w:tc>
      </w:tr>
      <w:tr w:rsidR="00287552" w14:paraId="1F9DFD29" w14:textId="77777777">
        <w:trPr>
          <w:trHeight w:val="531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B1A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056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813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25E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7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866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92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F5F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1.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6CC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DST and WISC of children aged 0-6 years, 7-16 years and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ver 17 years old</w:t>
            </w:r>
          </w:p>
        </w:tc>
      </w:tr>
      <w:tr w:rsidR="00287552" w14:paraId="21373F9A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C79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C07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Ke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D86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3B4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39E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6F5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.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271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AAE89CE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AAD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022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a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930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D0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F11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6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9C6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EDB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D64DE5E" w14:textId="77777777">
        <w:trPr>
          <w:trHeight w:val="1858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75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764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CB2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20D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9B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8ED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4C8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The fifth edition of the Diagnostic and Statistical Manual of Mental Disorders (DSM-V) diagnostic criteria was used for children over 5 years old. The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clusion criteria for 4 to 5 years old were Wechsler Intelligence Test IQ &lt; 70, and the standard score of infant-junior high school students ' social adaptability ≤ 8.</w:t>
            </w:r>
          </w:p>
        </w:tc>
      </w:tr>
      <w:tr w:rsidR="00287552" w14:paraId="7711F1FC" w14:textId="77777777">
        <w:trPr>
          <w:trHeight w:val="266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714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5BF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8" w:tooltip="http://qikan.cqvip.com/Qikan/Search/Index?key=A=%e6%9d%a8%e4%b9%9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Yang</w:t>
              </w:r>
            </w:hyperlink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6B1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4E3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529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4BD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463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ediatric neuropsychological development checklist</w:t>
            </w:r>
          </w:p>
        </w:tc>
      </w:tr>
      <w:tr w:rsidR="00287552" w14:paraId="32D92861" w14:textId="77777777">
        <w:trPr>
          <w:trHeight w:val="283"/>
        </w:trPr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D3A4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314E4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957C4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CE3C6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09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F068F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897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F7263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80FF91" w14:textId="77777777" w:rsidR="00287552" w:rsidRDefault="00142C81">
            <w:pPr>
              <w:widowControl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</w:tbl>
    <w:p w14:paraId="4FEEEEC0" w14:textId="77777777" w:rsidR="00287552" w:rsidRDefault="002875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C4A099A" w14:textId="16B23FB7" w:rsidR="00287552" w:rsidRDefault="00142C81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3</w:t>
      </w:r>
      <w:r w:rsidR="002B3B2D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Summary of articles reporting </w:t>
      </w:r>
      <w:r w:rsidR="002B3B2D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peech disorder</w:t>
      </w:r>
      <w:r>
        <w:rPr>
          <w:rFonts w:ascii="Times New Roman" w:hAnsi="Times New Roman" w:cs="Times New Roman"/>
          <w:b/>
          <w:bCs/>
          <w:szCs w:val="21"/>
        </w:rPr>
        <w:t xml:space="preserve"> related information</w:t>
      </w:r>
    </w:p>
    <w:tbl>
      <w:tblPr>
        <w:tblW w:w="11585" w:type="dxa"/>
        <w:tblInd w:w="-1576" w:type="dxa"/>
        <w:tblLayout w:type="fixed"/>
        <w:tblLook w:val="04A0" w:firstRow="1" w:lastRow="0" w:firstColumn="1" w:lastColumn="0" w:noHBand="0" w:noVBand="1"/>
      </w:tblPr>
      <w:tblGrid>
        <w:gridCol w:w="843"/>
        <w:gridCol w:w="955"/>
        <w:gridCol w:w="1068"/>
        <w:gridCol w:w="1044"/>
        <w:gridCol w:w="1068"/>
        <w:gridCol w:w="1730"/>
        <w:gridCol w:w="4877"/>
      </w:tblGrid>
      <w:tr w:rsidR="00287552" w14:paraId="4B4920BC" w14:textId="77777777">
        <w:trPr>
          <w:trHeight w:val="90"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F2838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lastRenderedPageBreak/>
              <w:t>No.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6CCED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07F1C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year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914F1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504C5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ven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4BB47" w14:textId="4F43200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revalence</w:t>
            </w:r>
            <w:r w:rsidR="002B3B2D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4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17819" w14:textId="4938F6DB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iagnostic criteria for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speech disorders</w:t>
            </w:r>
          </w:p>
        </w:tc>
      </w:tr>
      <w:tr w:rsidR="00287552" w14:paraId="1003C485" w14:textId="77777777">
        <w:trPr>
          <w:trHeight w:val="280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BB5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D9C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E46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9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7BA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1BB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6DE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7.6</w:t>
            </w:r>
          </w:p>
        </w:tc>
        <w:tc>
          <w:tcPr>
            <w:tcW w:w="4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1D6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7736AA7" w14:textId="77777777">
        <w:trPr>
          <w:trHeight w:val="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D13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464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0D0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C41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9ED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54D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.5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E70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-S speech disorders test and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ysarthria test adapted by China Rehabilitation Research Center</w:t>
            </w:r>
          </w:p>
        </w:tc>
      </w:tr>
      <w:tr w:rsidR="00287552" w14:paraId="48FDBC84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7F9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34B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o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5C8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5DD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EC4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037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B11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5FA2E9C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EE0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F60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5DE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692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A48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F6C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.5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314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8098BC9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EAE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0CF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14E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C6F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45F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384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.4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A98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EC53953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A5D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F54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ED5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394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8A1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CBB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4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5E3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C3535C7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FAB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4F5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B48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CB0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BA0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A87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2.0 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91B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5FC259E" w14:textId="77777777">
        <w:trPr>
          <w:trHeight w:val="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C5F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A6A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a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81D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731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018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D56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7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CAC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-S speech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orders test and dysarthria test</w:t>
            </w:r>
          </w:p>
        </w:tc>
      </w:tr>
      <w:tr w:rsidR="00287552" w14:paraId="71EC3CF4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DDA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9BB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a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69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84F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9B4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B47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781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16A1A29" w14:textId="77777777">
        <w:trPr>
          <w:trHeight w:val="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447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665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3BB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CDD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F84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1AE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CD5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-S speech disorders test and dysarthria test</w:t>
            </w:r>
          </w:p>
        </w:tc>
      </w:tr>
      <w:tr w:rsidR="00287552" w14:paraId="05EA7089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8BA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9FB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1AF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9B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A20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E53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.8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C7D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10A0C0A" w14:textId="77777777">
        <w:trPr>
          <w:trHeight w:val="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E5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8AB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661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CD6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FAF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73F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.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E66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-S speech disorders test and dysarthria test</w:t>
            </w:r>
          </w:p>
        </w:tc>
      </w:tr>
      <w:tr w:rsidR="00287552" w14:paraId="443BE127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9BB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E11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137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894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9E6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541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5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2C2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799B86C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75F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C55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A74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197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FAA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802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4DC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4D186F1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BF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00D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0E4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8F0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6DA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D03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.7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C60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BFCBEC4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711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594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84B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E90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59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D5A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.7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56F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8FB3EC9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280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E26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2F1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E09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ED6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29E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B0F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67940EA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884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BF4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9" w:tooltip="https://www.webofscience.com/wos/author/record/28777125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Liu</w:t>
              </w:r>
            </w:hyperlink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B1D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0F8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44A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4E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.9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CF2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AE9A171" w14:textId="77777777">
        <w:trPr>
          <w:trHeight w:val="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2AA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F8E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289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A93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12C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332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.4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46F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-S speech disorders test and dysarthria test</w:t>
            </w:r>
          </w:p>
        </w:tc>
      </w:tr>
      <w:tr w:rsidR="00287552" w14:paraId="36252FB5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1D8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B33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u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CDD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DBC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A5F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3A8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884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46C35F6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038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248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9B7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520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F32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9E3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1.0 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B02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1BE7DD2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F2E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C41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314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3E6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498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EF7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.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AAF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5C4DB32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C9D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196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C93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7C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902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7F9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.5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7FA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E8F3E3F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E98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9EA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hyperlink r:id="rId10" w:tooltip="http://med.wanfangdata.com.cn/Author/General/A00003546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22"/>
                  <w:szCs w:val="22"/>
                  <w:u w:val="none"/>
                </w:rPr>
                <w:t>Qin</w:t>
              </w:r>
            </w:hyperlink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B9F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2D9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C7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D9A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.2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3CC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4AEA62D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AC1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A07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7C7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4BF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930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4C2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.7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564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F134F51" w14:textId="77777777">
        <w:trPr>
          <w:trHeight w:val="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C66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C7F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56E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64A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B74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E90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5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91A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-S speech disorders test and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ysarthria test</w:t>
            </w:r>
          </w:p>
        </w:tc>
      </w:tr>
      <w:tr w:rsidR="00287552" w14:paraId="0BBD66FD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B13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50B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J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86D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DF9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820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79B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4.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40E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BA83EAE" w14:textId="77777777">
        <w:trPr>
          <w:trHeight w:val="101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AA8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281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A7E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5A2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388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83A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.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9E5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-S speech disorders test and dysarthria test</w:t>
            </w:r>
          </w:p>
        </w:tc>
      </w:tr>
      <w:tr w:rsidR="00287552" w14:paraId="225E3D6E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A4C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359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025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1ED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30E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6E4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40C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1E4E874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79B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D8F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K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544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8FD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19F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1F2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.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EFC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1B53D5F" w14:textId="77777777">
        <w:trPr>
          <w:trHeight w:val="28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711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A67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a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3F8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F46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0AA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9BF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B4D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CEE0848" w14:textId="77777777">
        <w:trPr>
          <w:trHeight w:val="9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583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868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F01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359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DBE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4FA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.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CE4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-S speech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isorders test and dysarthria test</w:t>
            </w:r>
          </w:p>
        </w:tc>
      </w:tr>
      <w:tr w:rsidR="00287552" w14:paraId="39B8DBF5" w14:textId="77777777">
        <w:trPr>
          <w:trHeight w:val="256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0A7B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F178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6A68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E847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4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DC99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68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C5EFA" w14:textId="77777777" w:rsidR="00287552" w:rsidRDefault="00142C81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49FF2" w14:textId="77777777" w:rsidR="00287552" w:rsidRDefault="00142C81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</w:tr>
    </w:tbl>
    <w:p w14:paraId="03DB2611" w14:textId="77777777" w:rsidR="00287552" w:rsidRDefault="002875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9500869" w14:textId="68103EEA" w:rsidR="00287552" w:rsidRDefault="00142C81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4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ummary of articles reporting hearing disorder</w:t>
      </w:r>
      <w:r>
        <w:rPr>
          <w:rFonts w:ascii="Times New Roman" w:hAnsi="Times New Roman" w:cs="Times New Roman"/>
          <w:b/>
          <w:bCs/>
          <w:szCs w:val="21"/>
        </w:rPr>
        <w:t xml:space="preserve"> related information</w:t>
      </w:r>
    </w:p>
    <w:tbl>
      <w:tblPr>
        <w:tblW w:w="11556" w:type="dxa"/>
        <w:tblInd w:w="-1587" w:type="dxa"/>
        <w:tblLayout w:type="fixed"/>
        <w:tblLook w:val="04A0" w:firstRow="1" w:lastRow="0" w:firstColumn="1" w:lastColumn="0" w:noHBand="0" w:noVBand="1"/>
      </w:tblPr>
      <w:tblGrid>
        <w:gridCol w:w="861"/>
        <w:gridCol w:w="951"/>
        <w:gridCol w:w="1075"/>
        <w:gridCol w:w="1030"/>
        <w:gridCol w:w="1074"/>
        <w:gridCol w:w="1661"/>
        <w:gridCol w:w="4904"/>
      </w:tblGrid>
      <w:tr w:rsidR="00287552" w14:paraId="23906C9B" w14:textId="77777777">
        <w:trPr>
          <w:trHeight w:val="293"/>
        </w:trPr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F5A64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B9BA7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F09AB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year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2C135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AF12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vent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282BF" w14:textId="110DE468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P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E8C7C" w14:textId="30E2C3FA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iagnostic criteria for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hearing disorders</w:t>
            </w:r>
          </w:p>
        </w:tc>
      </w:tr>
      <w:tr w:rsidR="00287552" w14:paraId="24CD0A86" w14:textId="77777777">
        <w:trPr>
          <w:trHeight w:val="293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3DF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12E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055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3B0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E2E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27F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C7D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2776E6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8F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482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a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F59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20C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6A3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584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.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B01F" w14:textId="5D0012D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Brainstem auditory evoked potential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BAEP)</w:t>
            </w:r>
          </w:p>
        </w:tc>
      </w:tr>
      <w:tr w:rsidR="00287552" w14:paraId="0BAB7FA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2B4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414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E54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E69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8DE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406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.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3C3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CD6A72F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B3F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D35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647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AAA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B3E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08E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159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351477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767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81A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AAC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563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E94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2C7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01B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469D3E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571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98B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E87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E41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FFE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2DB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BB8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75166F2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198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B94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5D3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FC0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411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A67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.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EE2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CCD1C27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39C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E49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a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BDF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744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004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122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91F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AEP</w:t>
            </w:r>
          </w:p>
        </w:tc>
      </w:tr>
      <w:tr w:rsidR="00287552" w14:paraId="2E83FB95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F96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D52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a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9A4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35B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959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73F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51E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CCAD797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4A9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277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4C6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0AC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DFC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1E8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B6A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6646294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8FE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494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A62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F85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C57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733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.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524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091277D2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8ED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005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EE4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053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E14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651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6.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015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00F9429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678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FD9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13A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7F7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7A6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A59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B2C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0D4938BE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26D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2EC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422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415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78A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748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8BC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5B6BAD43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8B6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684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235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A4C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612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C1E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7F4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4D1FBEBE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DC9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C93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5C2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227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C2D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628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223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5C3428D5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4C0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5E1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C01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0D3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EA0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D49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EB6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057BB9F9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5FC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0EF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1AB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2FF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84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62B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18E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FD5A626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A427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0A1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3BB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B9E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349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AF9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.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F29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7964938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FB3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26C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u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6F6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086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00C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DC6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B8D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4FB5D8E1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6FB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FA0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836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14B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3B1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E62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7AD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FB3C6D9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FC9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FAC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C6F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D86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21B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4C3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5CF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45E1737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5F7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B3B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8E7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BDD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44B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D9C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ABC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7FD0187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6BE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3FD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AFD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B70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243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6E0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.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D0B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4B734C1B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48C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A3C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BB5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05B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58A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DF9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B29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23CDEF4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8E6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38F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37A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B65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F5F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51C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.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2BB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6C44A11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F77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FB8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24F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024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42D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403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0 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C08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2F0425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698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795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Ji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F12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CE5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C3E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63E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D5A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6EE038C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AEA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C70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8B1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CD4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D18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707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.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A7C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44E4DB8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BB7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D6F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61F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AB4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CB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AE3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7BA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884D599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717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07F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873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FFB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3A6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F48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D5F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00FEB37E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0DE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F6B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986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7D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F23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2C1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.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041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DB77A5B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8C1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30D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e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2E3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694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478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33D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6.0 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DBB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39AB514F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D97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787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EC4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6BF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508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103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0B7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DE40758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1A5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6E5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h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D70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067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2F8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78B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6F3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32B0AF57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9DC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8B5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D96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33C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70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BCA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4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23B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.0 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D1F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E64123D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7D9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D8C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K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01F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5F1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CBD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28C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.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47C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F19824F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595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6A3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A2F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B54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37D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0A4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B00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391AFEC4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106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207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a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780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D6B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28B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6A8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1DC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F98AFFE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6F0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765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E6E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436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764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644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726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1F161172" w14:textId="77777777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686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36E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07D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DD3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EC8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F2A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.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BC7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EP</w:t>
            </w:r>
          </w:p>
        </w:tc>
      </w:tr>
      <w:tr w:rsidR="00287552" w14:paraId="6CCF0A2F" w14:textId="77777777">
        <w:trPr>
          <w:trHeight w:val="293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8068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F20C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9C49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8B61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90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D8DE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74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9CE0D" w14:textId="77777777" w:rsidR="00287552" w:rsidRDefault="00142C81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2C1BC" w14:textId="77777777" w:rsidR="00287552" w:rsidRDefault="00142C81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</w:tr>
    </w:tbl>
    <w:p w14:paraId="5DC69273" w14:textId="77777777" w:rsidR="00287552" w:rsidRDefault="0028755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5ED3CD7" w14:textId="2EC32FCF" w:rsidR="00287552" w:rsidRDefault="00142C81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5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Summary of articles reporting vision </w:t>
      </w:r>
      <w:r>
        <w:rPr>
          <w:rFonts w:ascii="Times New Roman" w:hAnsi="Times New Roman" w:cs="Times New Roman"/>
          <w:b/>
          <w:bCs/>
          <w:szCs w:val="21"/>
        </w:rPr>
        <w:t>disorder</w:t>
      </w:r>
      <w:r>
        <w:rPr>
          <w:rFonts w:ascii="Times New Roman" w:hAnsi="Times New Roman" w:cs="Times New Roman"/>
          <w:b/>
          <w:bCs/>
          <w:szCs w:val="21"/>
        </w:rPr>
        <w:t xml:space="preserve"> related information</w:t>
      </w:r>
    </w:p>
    <w:tbl>
      <w:tblPr>
        <w:tblW w:w="11576" w:type="dxa"/>
        <w:tblInd w:w="-1564" w:type="dxa"/>
        <w:tblLayout w:type="fixed"/>
        <w:tblLook w:val="04A0" w:firstRow="1" w:lastRow="0" w:firstColumn="1" w:lastColumn="0" w:noHBand="0" w:noVBand="1"/>
      </w:tblPr>
      <w:tblGrid>
        <w:gridCol w:w="853"/>
        <w:gridCol w:w="942"/>
        <w:gridCol w:w="1067"/>
        <w:gridCol w:w="1032"/>
        <w:gridCol w:w="1078"/>
        <w:gridCol w:w="1690"/>
        <w:gridCol w:w="4914"/>
      </w:tblGrid>
      <w:tr w:rsidR="00287552" w14:paraId="184D0BF3" w14:textId="77777777">
        <w:trPr>
          <w:trHeight w:val="300"/>
        </w:trPr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3CFA3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15749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E78C4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year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BCA9A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82FCB" w14:textId="77777777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vent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E3AE9" w14:textId="49C56B7E" w:rsidR="00287552" w:rsidRDefault="00142C81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P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4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6F761" w14:textId="79C305E0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iagnostic criteria for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vision disorders</w:t>
            </w:r>
          </w:p>
        </w:tc>
      </w:tr>
      <w:tr w:rsidR="00287552" w14:paraId="2E5002AB" w14:textId="77777777">
        <w:trPr>
          <w:trHeight w:val="300"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163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D50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A0E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51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FDE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669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.4 </w:t>
            </w:r>
          </w:p>
        </w:tc>
        <w:tc>
          <w:tcPr>
            <w:tcW w:w="4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FA0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BD5EBCF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1F4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D9B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a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CD3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F77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82B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959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.5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D0A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F5D7A3A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41F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509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270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8C5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BA0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536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.8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3F4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304CD5B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E63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184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4F4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6D5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998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670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.7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4E5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7210A09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DCC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558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DB1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C52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C4D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F54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.3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77F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401F076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C3D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429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a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690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368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0FB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B37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.6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F47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Visual evoked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otential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EP)</w:t>
            </w:r>
          </w:p>
        </w:tc>
      </w:tr>
      <w:tr w:rsidR="00287552" w14:paraId="2176651D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D56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B80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5FD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109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C43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A87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3.0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22E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704C895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CCA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B2B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e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9E6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BF0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A74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C43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7.2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CDD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2CFB19F6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C70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568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546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B0F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C5A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796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5.4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E61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5C3F2D68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B3E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88D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FEE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1EF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C56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406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.3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D78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21C6F23B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E70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58E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a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645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910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A15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903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6.3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8E7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VEP</w:t>
            </w:r>
          </w:p>
        </w:tc>
      </w:tr>
      <w:tr w:rsidR="00287552" w14:paraId="1C7C7BEF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8A5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FB5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A98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262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1B9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CBB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3.0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42F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B323A4F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4BE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B83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599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E65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F05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590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8.2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7C2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A70E670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EDD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6F2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21E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576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3A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4E0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8.6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43E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1F8E248C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114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D2A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D57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01A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6D0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0A0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.4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750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935C565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DFA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1C5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5BA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B68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823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370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.1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5F0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Ophthalmic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xamination+VEP</w:t>
            </w:r>
            <w:proofErr w:type="spellEnd"/>
          </w:p>
        </w:tc>
      </w:tr>
      <w:tr w:rsidR="00287552" w14:paraId="40A34DB3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877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968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939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BEB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D7B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00B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.6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656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38D8F88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917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2A8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2BE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B1C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369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74F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6.6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70E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10AC1D52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3C0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E0C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u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7B3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00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350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203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.8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B8A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D4FEBF0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7D2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0026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o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B59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C24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852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99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9.0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8C23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94E26FA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2C2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D4F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EB0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593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963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F85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3.8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60E5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E91470C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335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676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ua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8E6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54D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878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95A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.4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8161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A5BFDA9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64E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1868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o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3E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E86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5C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A26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.0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06D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F551AB7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31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BF0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Xiong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CCB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039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9F2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6DF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70.9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6B90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53EC0CD3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BDE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19C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302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075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4C8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DDC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1.5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724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5FC40A40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E97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933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J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3B3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8AD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0AE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638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2.5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33A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E0A810C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1F0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367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499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432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530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639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2.4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C56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3272F8B7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87D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452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DC2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102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193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137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.9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B1A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759A9951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472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096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an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551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347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A26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76E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30.0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161A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616D08AF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A94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84D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547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38F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FAE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38F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2.4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861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656FD007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0EF9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216D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2A91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B998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C98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C4B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47.9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9DE9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3F2E2489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9B53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7F8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u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C5E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8F7A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239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5E9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.3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43F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4AD09A40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726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18E7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4710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EF14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070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A9EF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33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FD3C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.0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9E3F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04A0C4D1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5F0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0202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u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FED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382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E76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E23E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.8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2D5B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287552" w14:paraId="6C7183F2" w14:textId="77777777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47B7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AFD64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AADD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A956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4C4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A8A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59.7 </w:t>
            </w: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708C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Ophthalmic examination</w:t>
            </w:r>
          </w:p>
        </w:tc>
      </w:tr>
      <w:tr w:rsidR="00287552" w14:paraId="5244D5A1" w14:textId="77777777">
        <w:trPr>
          <w:trHeight w:val="300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FD9FE" w14:textId="77777777" w:rsidR="00287552" w:rsidRDefault="00142C8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AC18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E8912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D404B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191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86565" w14:textId="77777777" w:rsidR="00287552" w:rsidRDefault="00142C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37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6BFF7" w14:textId="77777777" w:rsidR="00287552" w:rsidRDefault="00142C81">
            <w:pPr>
              <w:jc w:val="righ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F2C56" w14:textId="77777777" w:rsidR="00287552" w:rsidRDefault="00142C81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</w:p>
        </w:tc>
      </w:tr>
    </w:tbl>
    <w:p w14:paraId="35C45B07" w14:textId="77777777" w:rsidR="00287552" w:rsidRDefault="00287552">
      <w:pPr>
        <w:rPr>
          <w:rFonts w:ascii="Times New Roman" w:hAnsi="Times New Roman" w:cs="Times New Roman"/>
        </w:rPr>
      </w:pPr>
    </w:p>
    <w:sectPr w:rsidR="0028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7M0MTMwMzY1MzBW0lEKTi0uzszPAykwrAUA+yg6/SwAAAA="/>
    <w:docVar w:name="commondata" w:val="eyJoZGlkIjoiZjA4ZDliMjE5NTdmMjQ0MzAzYjc1OTEwNTY4YmYxM2UifQ=="/>
  </w:docVars>
  <w:rsids>
    <w:rsidRoot w:val="00287552"/>
    <w:rsid w:val="00142C81"/>
    <w:rsid w:val="00287552"/>
    <w:rsid w:val="002B3B2D"/>
    <w:rsid w:val="035F4FE4"/>
    <w:rsid w:val="0FD41980"/>
    <w:rsid w:val="184D004F"/>
    <w:rsid w:val="3A27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FF9E44"/>
  <w15:docId w15:val="{3A762F3C-3A60-415E-A5A5-70833F43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b/>
      <w:bCs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qikan.cqvip.com/Qikan/Search/Index?key=A=%e6%9d%a8%e4%b9%9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med.wanfangdata.com.cn/Author/General/A00003546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qikan.cqvip.com/Qikan/Search/Index?key=A=%e6%9d%a8%e4%b9%90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med.wanfangdata.com.cn/Author/General/A000035461" TargetMode="External"/><Relationship Id="rId10" Type="http://schemas.openxmlformats.org/officeDocument/2006/relationships/hyperlink" Target="http://med.wanfangdata.com.cn/Author/General/A000035461" TargetMode="External"/><Relationship Id="rId4" Type="http://schemas.openxmlformats.org/officeDocument/2006/relationships/hyperlink" Target="https://www.webofscience.com/wos/author/record/28777125" TargetMode="External"/><Relationship Id="rId9" Type="http://schemas.openxmlformats.org/officeDocument/2006/relationships/hyperlink" Target="https://www.webofscience.com/wos/author/record/2877712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yan White</cp:lastModifiedBy>
  <cp:revision>2</cp:revision>
  <dcterms:created xsi:type="dcterms:W3CDTF">2023-06-02T11:42:00Z</dcterms:created>
  <dcterms:modified xsi:type="dcterms:W3CDTF">2023-08-3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7B1AF56DB9A47CD923C8D651AFAC39D_12</vt:lpwstr>
  </property>
</Properties>
</file>